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681D3" w14:textId="6EC928E8" w:rsidR="00212589" w:rsidRDefault="00212589">
      <w:pPr>
        <w:rPr>
          <w:rFonts w:hint="eastAsia"/>
        </w:rPr>
      </w:pPr>
      <w:r>
        <w:t xml:space="preserve">Supplementary file Table S1 </w:t>
      </w:r>
      <w:r w:rsidR="00F94517">
        <w:t xml:space="preserve">Results of sensitivity analysis for OS and PFS.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1411"/>
      </w:tblGrid>
      <w:tr w:rsidR="00F94517" w14:paraId="2C7EEE47" w14:textId="77777777" w:rsidTr="00F94517">
        <w:tc>
          <w:tcPr>
            <w:tcW w:w="2765" w:type="dxa"/>
          </w:tcPr>
          <w:p w14:paraId="360BE06E" w14:textId="24F66A56" w:rsidR="00F94517" w:rsidRDefault="00F94517">
            <w:r>
              <w:rPr>
                <w:rFonts w:hint="eastAsia"/>
              </w:rPr>
              <w:t>S</w:t>
            </w:r>
            <w:r>
              <w:t>tudy excluded</w:t>
            </w:r>
          </w:p>
        </w:tc>
        <w:tc>
          <w:tcPr>
            <w:tcW w:w="2765" w:type="dxa"/>
          </w:tcPr>
          <w:p w14:paraId="00ADBF18" w14:textId="35275BC6" w:rsidR="00F94517" w:rsidRDefault="00F94517">
            <w:r>
              <w:rPr>
                <w:rFonts w:hint="eastAsia"/>
              </w:rPr>
              <w:t>H</w:t>
            </w:r>
            <w:r>
              <w:t>R (95% CI)</w:t>
            </w:r>
          </w:p>
        </w:tc>
        <w:tc>
          <w:tcPr>
            <w:tcW w:w="1411" w:type="dxa"/>
          </w:tcPr>
          <w:p w14:paraId="2488BB1C" w14:textId="41F8948B" w:rsidR="00F94517" w:rsidRDefault="00F94517">
            <w:r>
              <w:rPr>
                <w:rFonts w:hint="eastAsia"/>
              </w:rPr>
              <w:t>p</w:t>
            </w:r>
          </w:p>
        </w:tc>
      </w:tr>
      <w:tr w:rsidR="00F94517" w14:paraId="0850838C" w14:textId="77777777" w:rsidTr="00F94517">
        <w:tc>
          <w:tcPr>
            <w:tcW w:w="2765" w:type="dxa"/>
          </w:tcPr>
          <w:p w14:paraId="1C87D540" w14:textId="24BC1AFE" w:rsidR="00F94517" w:rsidRDefault="00F94517">
            <w:r>
              <w:rPr>
                <w:rFonts w:hint="eastAsia"/>
              </w:rPr>
              <w:t>O</w:t>
            </w:r>
            <w:r>
              <w:t xml:space="preserve">S </w:t>
            </w:r>
          </w:p>
        </w:tc>
        <w:tc>
          <w:tcPr>
            <w:tcW w:w="2765" w:type="dxa"/>
          </w:tcPr>
          <w:p w14:paraId="220CC3F8" w14:textId="77777777" w:rsidR="00F94517" w:rsidRDefault="00F94517"/>
        </w:tc>
        <w:tc>
          <w:tcPr>
            <w:tcW w:w="1411" w:type="dxa"/>
          </w:tcPr>
          <w:p w14:paraId="5EC6B667" w14:textId="77777777" w:rsidR="00F94517" w:rsidRDefault="00F94517"/>
        </w:tc>
      </w:tr>
      <w:tr w:rsidR="00F94517" w14:paraId="0497E77B" w14:textId="77777777" w:rsidTr="00F94517">
        <w:tc>
          <w:tcPr>
            <w:tcW w:w="2765" w:type="dxa"/>
          </w:tcPr>
          <w:p w14:paraId="13D33FDE" w14:textId="2ACBC24E" w:rsidR="00F94517" w:rsidRDefault="00F94517">
            <w:r w:rsidRPr="00F94517">
              <w:t>Li, Y.</w:t>
            </w:r>
            <w:r>
              <w:t xml:space="preserve"> (2020)</w:t>
            </w:r>
          </w:p>
        </w:tc>
        <w:tc>
          <w:tcPr>
            <w:tcW w:w="2765" w:type="dxa"/>
          </w:tcPr>
          <w:p w14:paraId="2A45EF5B" w14:textId="3F21D725" w:rsidR="00F94517" w:rsidRDefault="00F94517">
            <w:r>
              <w:rPr>
                <w:rFonts w:hint="eastAsia"/>
              </w:rPr>
              <w:t>1</w:t>
            </w:r>
            <w:r>
              <w:t>.50(1.04-2.18)</w:t>
            </w:r>
          </w:p>
        </w:tc>
        <w:tc>
          <w:tcPr>
            <w:tcW w:w="1411" w:type="dxa"/>
          </w:tcPr>
          <w:p w14:paraId="57FC4961" w14:textId="66CBF2D7" w:rsidR="00F94517" w:rsidRDefault="00F94517">
            <w:r>
              <w:rPr>
                <w:rFonts w:hint="eastAsia"/>
              </w:rPr>
              <w:t>0</w:t>
            </w:r>
            <w:r>
              <w:t>.004</w:t>
            </w:r>
          </w:p>
        </w:tc>
      </w:tr>
      <w:tr w:rsidR="00F94517" w14:paraId="36321813" w14:textId="77777777" w:rsidTr="00F94517">
        <w:tc>
          <w:tcPr>
            <w:tcW w:w="2765" w:type="dxa"/>
          </w:tcPr>
          <w:p w14:paraId="529819F9" w14:textId="6A2EBEE6" w:rsidR="00F94517" w:rsidRDefault="00F94517">
            <w:r w:rsidRPr="00F94517">
              <w:t>Li, Q.</w:t>
            </w:r>
            <w:r>
              <w:t xml:space="preserve"> (2021)</w:t>
            </w:r>
          </w:p>
        </w:tc>
        <w:tc>
          <w:tcPr>
            <w:tcW w:w="2765" w:type="dxa"/>
          </w:tcPr>
          <w:p w14:paraId="30293974" w14:textId="1012C0D3" w:rsidR="00F94517" w:rsidRDefault="00F94517">
            <w:r>
              <w:rPr>
                <w:rFonts w:hint="eastAsia"/>
              </w:rPr>
              <w:t>1</w:t>
            </w:r>
            <w:r>
              <w:t>.61(1.16-2.21)</w:t>
            </w:r>
          </w:p>
        </w:tc>
        <w:tc>
          <w:tcPr>
            <w:tcW w:w="1411" w:type="dxa"/>
          </w:tcPr>
          <w:p w14:paraId="388DE25F" w14:textId="15B645BE" w:rsidR="00F94517" w:rsidRDefault="00F94517"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F94517" w14:paraId="55716A9E" w14:textId="77777777" w:rsidTr="00F94517">
        <w:tc>
          <w:tcPr>
            <w:tcW w:w="2765" w:type="dxa"/>
          </w:tcPr>
          <w:p w14:paraId="3AD26845" w14:textId="6BB82258" w:rsidR="00F94517" w:rsidRDefault="00F94517">
            <w:r w:rsidRPr="00F94517">
              <w:t>Zhang, G.</w:t>
            </w:r>
            <w:r>
              <w:t xml:space="preserve"> (2021)</w:t>
            </w:r>
          </w:p>
        </w:tc>
        <w:tc>
          <w:tcPr>
            <w:tcW w:w="2765" w:type="dxa"/>
          </w:tcPr>
          <w:p w14:paraId="34F6F0F7" w14:textId="57E85502" w:rsidR="00F94517" w:rsidRDefault="00F94517">
            <w:r>
              <w:rPr>
                <w:rFonts w:hint="eastAsia"/>
              </w:rPr>
              <w:t>1</w:t>
            </w:r>
            <w:r>
              <w:t>.42(1.04-1.94)</w:t>
            </w:r>
          </w:p>
        </w:tc>
        <w:tc>
          <w:tcPr>
            <w:tcW w:w="1411" w:type="dxa"/>
          </w:tcPr>
          <w:p w14:paraId="0086FBAA" w14:textId="3DDE7FA6" w:rsidR="00F94517" w:rsidRDefault="00F94517">
            <w:r>
              <w:rPr>
                <w:rFonts w:hint="eastAsia"/>
              </w:rPr>
              <w:t>0</w:t>
            </w:r>
            <w:r>
              <w:t>.002</w:t>
            </w:r>
          </w:p>
        </w:tc>
      </w:tr>
      <w:tr w:rsidR="00F94517" w14:paraId="24394F8B" w14:textId="77777777" w:rsidTr="00F94517">
        <w:tc>
          <w:tcPr>
            <w:tcW w:w="2765" w:type="dxa"/>
          </w:tcPr>
          <w:p w14:paraId="7B1422A3" w14:textId="1F0CD8E8" w:rsidR="00F94517" w:rsidRDefault="00F94517">
            <w:r w:rsidRPr="00F94517">
              <w:t>Bekos, C.</w:t>
            </w:r>
            <w:r>
              <w:t xml:space="preserve"> (2022)</w:t>
            </w:r>
          </w:p>
        </w:tc>
        <w:tc>
          <w:tcPr>
            <w:tcW w:w="2765" w:type="dxa"/>
          </w:tcPr>
          <w:p w14:paraId="4E81BA74" w14:textId="08D2CD85" w:rsidR="00F94517" w:rsidRDefault="00F94517">
            <w:r>
              <w:rPr>
                <w:rFonts w:hint="eastAsia"/>
              </w:rPr>
              <w:t>1</w:t>
            </w:r>
            <w:r>
              <w:t>.58(1.07-2.32)</w:t>
            </w:r>
          </w:p>
        </w:tc>
        <w:tc>
          <w:tcPr>
            <w:tcW w:w="1411" w:type="dxa"/>
          </w:tcPr>
          <w:p w14:paraId="61DADC10" w14:textId="293A05BE" w:rsidR="00F94517" w:rsidRDefault="00F94517"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F94517" w14:paraId="0AE41CCA" w14:textId="77777777" w:rsidTr="00F94517">
        <w:tc>
          <w:tcPr>
            <w:tcW w:w="2765" w:type="dxa"/>
          </w:tcPr>
          <w:p w14:paraId="45AD5965" w14:textId="03CC3B4E" w:rsidR="00F94517" w:rsidRDefault="00F94517">
            <w:r w:rsidRPr="00F94517">
              <w:t>Jiang, L.</w:t>
            </w:r>
            <w:r>
              <w:t xml:space="preserve"> (2022)</w:t>
            </w:r>
          </w:p>
        </w:tc>
        <w:tc>
          <w:tcPr>
            <w:tcW w:w="2765" w:type="dxa"/>
          </w:tcPr>
          <w:p w14:paraId="264B3FA0" w14:textId="3440BC13" w:rsidR="00F94517" w:rsidRDefault="00F94517">
            <w:r>
              <w:rPr>
                <w:rFonts w:hint="eastAsia"/>
              </w:rPr>
              <w:t>1</w:t>
            </w:r>
            <w:r>
              <w:t>.39(1.08-1.79)</w:t>
            </w:r>
          </w:p>
        </w:tc>
        <w:tc>
          <w:tcPr>
            <w:tcW w:w="1411" w:type="dxa"/>
          </w:tcPr>
          <w:p w14:paraId="2FD49EFD" w14:textId="24958403" w:rsidR="00F94517" w:rsidRDefault="00F94517"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F94517" w14:paraId="6EB5199C" w14:textId="77777777" w:rsidTr="00F94517">
        <w:tc>
          <w:tcPr>
            <w:tcW w:w="2765" w:type="dxa"/>
          </w:tcPr>
          <w:p w14:paraId="6C3132CB" w14:textId="27135C22" w:rsidR="00F94517" w:rsidRDefault="00F94517">
            <w:r w:rsidRPr="00F94517">
              <w:t>Karakaş, S.</w:t>
            </w:r>
            <w:r>
              <w:t xml:space="preserve"> (2022)</w:t>
            </w:r>
          </w:p>
        </w:tc>
        <w:tc>
          <w:tcPr>
            <w:tcW w:w="2765" w:type="dxa"/>
          </w:tcPr>
          <w:p w14:paraId="3676858A" w14:textId="5607D28F" w:rsidR="00F94517" w:rsidRDefault="00F94517">
            <w:r>
              <w:rPr>
                <w:rFonts w:hint="eastAsia"/>
              </w:rPr>
              <w:t>1</w:t>
            </w:r>
            <w:r>
              <w:t>.68(1.23-2.28)</w:t>
            </w:r>
          </w:p>
        </w:tc>
        <w:tc>
          <w:tcPr>
            <w:tcW w:w="1411" w:type="dxa"/>
          </w:tcPr>
          <w:p w14:paraId="7BEDD945" w14:textId="1F1FF0F7" w:rsidR="00F94517" w:rsidRDefault="00F94517"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F94517" w14:paraId="1793075C" w14:textId="77777777" w:rsidTr="00F94517">
        <w:tc>
          <w:tcPr>
            <w:tcW w:w="2765" w:type="dxa"/>
          </w:tcPr>
          <w:p w14:paraId="14CFD48A" w14:textId="43F1F0C1" w:rsidR="00F94517" w:rsidRDefault="00F94517">
            <w:r>
              <w:rPr>
                <w:rFonts w:hint="eastAsia"/>
              </w:rPr>
              <w:t>P</w:t>
            </w:r>
            <w:r>
              <w:t>FS</w:t>
            </w:r>
          </w:p>
        </w:tc>
        <w:tc>
          <w:tcPr>
            <w:tcW w:w="2765" w:type="dxa"/>
          </w:tcPr>
          <w:p w14:paraId="041960D1" w14:textId="77777777" w:rsidR="00F94517" w:rsidRDefault="00F94517"/>
        </w:tc>
        <w:tc>
          <w:tcPr>
            <w:tcW w:w="1411" w:type="dxa"/>
          </w:tcPr>
          <w:p w14:paraId="5CA3EB9F" w14:textId="77777777" w:rsidR="00F94517" w:rsidRDefault="00F94517"/>
        </w:tc>
      </w:tr>
      <w:tr w:rsidR="00F94517" w14:paraId="213B4ACB" w14:textId="77777777" w:rsidTr="00F94517">
        <w:tc>
          <w:tcPr>
            <w:tcW w:w="2765" w:type="dxa"/>
          </w:tcPr>
          <w:p w14:paraId="09BB8A78" w14:textId="0F47541E" w:rsidR="00F94517" w:rsidRDefault="00F94517" w:rsidP="00F94517">
            <w:r w:rsidRPr="00433A47">
              <w:t>Li, Y. (2020)</w:t>
            </w:r>
          </w:p>
        </w:tc>
        <w:tc>
          <w:tcPr>
            <w:tcW w:w="2765" w:type="dxa"/>
          </w:tcPr>
          <w:p w14:paraId="7ABBD603" w14:textId="07C5765A" w:rsidR="00F94517" w:rsidRDefault="00F94517" w:rsidP="00F94517">
            <w:r>
              <w:rPr>
                <w:rFonts w:hint="eastAsia"/>
              </w:rPr>
              <w:t>1</w:t>
            </w:r>
            <w:r>
              <w:t>.43(1.12-1.82)</w:t>
            </w:r>
          </w:p>
        </w:tc>
        <w:tc>
          <w:tcPr>
            <w:tcW w:w="1411" w:type="dxa"/>
          </w:tcPr>
          <w:p w14:paraId="130E28AE" w14:textId="66CD60C3" w:rsidR="00F94517" w:rsidRDefault="00F94517" w:rsidP="00F94517"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F94517" w14:paraId="196F4649" w14:textId="77777777" w:rsidTr="00F94517">
        <w:tc>
          <w:tcPr>
            <w:tcW w:w="2765" w:type="dxa"/>
          </w:tcPr>
          <w:p w14:paraId="644BD4AD" w14:textId="3E72AA16" w:rsidR="00F94517" w:rsidRDefault="00F94517" w:rsidP="00F94517">
            <w:r w:rsidRPr="00433A47">
              <w:t>Li, Q. (2021)</w:t>
            </w:r>
          </w:p>
        </w:tc>
        <w:tc>
          <w:tcPr>
            <w:tcW w:w="2765" w:type="dxa"/>
          </w:tcPr>
          <w:p w14:paraId="4C2ACF55" w14:textId="0AAC68B3" w:rsidR="00F94517" w:rsidRDefault="00F94517" w:rsidP="00F94517">
            <w:r>
              <w:rPr>
                <w:rFonts w:hint="eastAsia"/>
              </w:rPr>
              <w:t>1</w:t>
            </w:r>
            <w:r>
              <w:t>.53(1.25-1.87)</w:t>
            </w:r>
          </w:p>
        </w:tc>
        <w:tc>
          <w:tcPr>
            <w:tcW w:w="1411" w:type="dxa"/>
          </w:tcPr>
          <w:p w14:paraId="2160CB98" w14:textId="0338B448" w:rsidR="00F94517" w:rsidRDefault="00F94517" w:rsidP="00F94517"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F94517" w14:paraId="0FAFD886" w14:textId="77777777" w:rsidTr="00F94517">
        <w:tc>
          <w:tcPr>
            <w:tcW w:w="2765" w:type="dxa"/>
          </w:tcPr>
          <w:p w14:paraId="22EDD8D7" w14:textId="4FF3E7C1" w:rsidR="00F94517" w:rsidRDefault="00F94517" w:rsidP="00F94517">
            <w:r w:rsidRPr="00433A47">
              <w:t>Zhang, G. (2021)</w:t>
            </w:r>
          </w:p>
        </w:tc>
        <w:tc>
          <w:tcPr>
            <w:tcW w:w="2765" w:type="dxa"/>
          </w:tcPr>
          <w:p w14:paraId="19A48407" w14:textId="18E6000C" w:rsidR="00F94517" w:rsidRDefault="00F94517" w:rsidP="00F94517">
            <w:r>
              <w:rPr>
                <w:rFonts w:hint="eastAsia"/>
              </w:rPr>
              <w:t>1</w:t>
            </w:r>
            <w:r>
              <w:t>.47(1.17-1.84)</w:t>
            </w:r>
          </w:p>
        </w:tc>
        <w:tc>
          <w:tcPr>
            <w:tcW w:w="1411" w:type="dxa"/>
          </w:tcPr>
          <w:p w14:paraId="5769C4CD" w14:textId="06F6E766" w:rsidR="00F94517" w:rsidRDefault="00F94517" w:rsidP="00F94517">
            <w:r>
              <w:rPr>
                <w:rFonts w:hint="eastAsia"/>
              </w:rPr>
              <w:t>0</w:t>
            </w:r>
            <w:r>
              <w:t>.002</w:t>
            </w:r>
          </w:p>
        </w:tc>
      </w:tr>
      <w:tr w:rsidR="00F94517" w14:paraId="7D66A2D4" w14:textId="77777777" w:rsidTr="00F94517">
        <w:tc>
          <w:tcPr>
            <w:tcW w:w="2765" w:type="dxa"/>
          </w:tcPr>
          <w:p w14:paraId="5BC45103" w14:textId="5B0EC82E" w:rsidR="00F94517" w:rsidRDefault="00F94517" w:rsidP="00F94517">
            <w:r w:rsidRPr="00433A47">
              <w:t>Bekos, C. (2022)</w:t>
            </w:r>
          </w:p>
        </w:tc>
        <w:tc>
          <w:tcPr>
            <w:tcW w:w="2765" w:type="dxa"/>
          </w:tcPr>
          <w:p w14:paraId="1564B463" w14:textId="2D6420A8" w:rsidR="00F94517" w:rsidRDefault="00F94517" w:rsidP="00F94517">
            <w:r>
              <w:rPr>
                <w:rFonts w:hint="eastAsia"/>
              </w:rPr>
              <w:t>1</w:t>
            </w:r>
            <w:r>
              <w:t>.62(1.28-2.05)</w:t>
            </w:r>
          </w:p>
        </w:tc>
        <w:tc>
          <w:tcPr>
            <w:tcW w:w="1411" w:type="dxa"/>
          </w:tcPr>
          <w:p w14:paraId="5368FAB4" w14:textId="0EF1B693" w:rsidR="00F94517" w:rsidRDefault="00F94517" w:rsidP="00F94517">
            <w:r>
              <w:rPr>
                <w:rFonts w:hint="eastAsia"/>
              </w:rPr>
              <w:t>&lt;</w:t>
            </w:r>
            <w:r>
              <w:t>0.001</w:t>
            </w:r>
          </w:p>
        </w:tc>
      </w:tr>
    </w:tbl>
    <w:p w14:paraId="46599464" w14:textId="77777777" w:rsidR="00212589" w:rsidRPr="00F94517" w:rsidRDefault="00212589"/>
    <w:sectPr w:rsidR="00212589" w:rsidRPr="00F945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405036" w14:textId="77777777" w:rsidR="00FA15D8" w:rsidRDefault="00FA15D8" w:rsidP="00212589">
      <w:r>
        <w:separator/>
      </w:r>
    </w:p>
  </w:endnote>
  <w:endnote w:type="continuationSeparator" w:id="0">
    <w:p w14:paraId="2A9FCCCB" w14:textId="77777777" w:rsidR="00FA15D8" w:rsidRDefault="00FA15D8" w:rsidP="002125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BE25EF" w14:textId="77777777" w:rsidR="00FA15D8" w:rsidRDefault="00FA15D8" w:rsidP="00212589">
      <w:r>
        <w:separator/>
      </w:r>
    </w:p>
  </w:footnote>
  <w:footnote w:type="continuationSeparator" w:id="0">
    <w:p w14:paraId="5F95727C" w14:textId="77777777" w:rsidR="00FA15D8" w:rsidRDefault="00FA15D8" w:rsidP="002125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7CF"/>
    <w:rsid w:val="001C66C4"/>
    <w:rsid w:val="00212589"/>
    <w:rsid w:val="006257CF"/>
    <w:rsid w:val="00D443DE"/>
    <w:rsid w:val="00F94517"/>
    <w:rsid w:val="00FA15D8"/>
    <w:rsid w:val="00FB3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82B7A3"/>
  <w15:chartTrackingRefBased/>
  <w15:docId w15:val="{10AE441E-6091-4F2B-B499-933B63D76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25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25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25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2589"/>
    <w:rPr>
      <w:sz w:val="18"/>
      <w:szCs w:val="18"/>
    </w:rPr>
  </w:style>
  <w:style w:type="table" w:styleId="a7">
    <w:name w:val="Table Grid"/>
    <w:basedOn w:val="a1"/>
    <w:uiPriority w:val="39"/>
    <w:rsid w:val="00F945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92749993</dc:creator>
  <cp:keywords/>
  <dc:description/>
  <cp:lastModifiedBy>492749993</cp:lastModifiedBy>
  <cp:revision>3</cp:revision>
  <dcterms:created xsi:type="dcterms:W3CDTF">2023-03-05T14:40:00Z</dcterms:created>
  <dcterms:modified xsi:type="dcterms:W3CDTF">2023-03-05T14:46:00Z</dcterms:modified>
</cp:coreProperties>
</file>